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B21" w:rsidRPr="00E73404" w:rsidRDefault="00595B21" w:rsidP="00595B21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E73404">
        <w:rPr>
          <w:rFonts w:asciiTheme="majorBidi" w:hAnsiTheme="majorBidi" w:cstheme="majorBidi"/>
          <w:sz w:val="18"/>
          <w:szCs w:val="18"/>
          <w:lang w:val="en"/>
        </w:rPr>
        <w:t>Table</w:t>
      </w:r>
      <w:r w:rsidRPr="00E73404">
        <w:rPr>
          <w:rFonts w:asciiTheme="majorBidi" w:hAnsiTheme="majorBidi" w:cstheme="majorBidi"/>
          <w:sz w:val="18"/>
          <w:szCs w:val="18"/>
        </w:rPr>
        <w:t xml:space="preserve"> S1. Characteristics of the Genotypes Used in this Study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2080"/>
        <w:gridCol w:w="2180"/>
      </w:tblGrid>
      <w:tr w:rsidR="007D2D66" w:rsidRPr="00E73404" w:rsidTr="007D2D66">
        <w:trPr>
          <w:trHeight w:val="315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numb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/ Region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graphic coordinat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31740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i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70056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228683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11547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7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09476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101777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7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744630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i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93274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891296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ash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105609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088959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029923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86869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056586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45438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409795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182010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136867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653444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50779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792484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768709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066713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09653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105195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rrin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955770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145935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995771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373781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wiye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808755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248172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9167538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115848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ala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918697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38160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eyl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129502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010990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orv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280519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065056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vanru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129048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707359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zeaba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486122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179140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520267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3362318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001190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pol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ha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760842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257814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ujer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893700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200258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hva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225983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87111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yl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447306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968141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sel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269813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245302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585846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eyl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67009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773378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gav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834955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877502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764827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0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872856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53919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791263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j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570570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332123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357364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372682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126723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1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295167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750599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080994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070689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31276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69887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31293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eshk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31322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955690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gh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28777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790834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00550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267960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807087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416383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252809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412660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na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874496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268192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ysi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489172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92020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38988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470337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abl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800747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31740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llaterz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270305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706302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aw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538975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921024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hra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860763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931564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ba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42378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300233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000618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23148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en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017553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271486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221956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734989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090528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965700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504927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211917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mas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518060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745912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746460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m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33519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864869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95361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946840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10685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318119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446444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096742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gha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z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289505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232729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49680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0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64408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27961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242738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andaj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303917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802494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699662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651901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d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130590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436342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gh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527843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083499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na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70292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9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88624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es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546794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112064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yl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923624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375473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ya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044481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354251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lamaba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-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382358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092958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581704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727081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729607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1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459232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ghalvand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709256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662601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045616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407594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482010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638107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8845889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431644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696261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864872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vans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2045088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24198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an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238104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23148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k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0660067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122074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a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027706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395511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qo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385091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216922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za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328639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376712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vaba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0531948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39563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233997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012680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ang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653057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5174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orv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909252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364261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andarr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971158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597077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asan 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543807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088382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450137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6734638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0655534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068360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yar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051353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2355995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sreshiri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43902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2414570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01703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636478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hardoli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526489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5671091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246966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129520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vaba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142847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615815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812001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36659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35554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510257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6090810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866623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b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85214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3739033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8829662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169191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692495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6022649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m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3613641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0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272776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8128253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2194862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hneh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89174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7150917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otun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513691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9782124° E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gudarz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1840376° N</w:t>
            </w:r>
          </w:p>
        </w:tc>
      </w:tr>
      <w:tr w:rsidR="007D2D66" w:rsidRPr="00E73404" w:rsidTr="007D2D66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8512001° E</w:t>
            </w:r>
          </w:p>
        </w:tc>
      </w:tr>
      <w:tr w:rsidR="007D2D66" w:rsidRPr="00E73404" w:rsidTr="007D2D66">
        <w:trPr>
          <w:trHeight w:val="31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E73404" w:rsidRDefault="007D2D66" w:rsidP="007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9167538° N</w:t>
            </w:r>
          </w:p>
        </w:tc>
      </w:tr>
    </w:tbl>
    <w:p w:rsidR="007D2D66" w:rsidRPr="00E73404" w:rsidRDefault="007D2D66">
      <w:pPr>
        <w:rPr>
          <w:sz w:val="18"/>
          <w:szCs w:val="18"/>
        </w:rPr>
      </w:pPr>
    </w:p>
    <w:p w:rsidR="00595B21" w:rsidRPr="00E73404" w:rsidRDefault="00595B21">
      <w:pPr>
        <w:rPr>
          <w:sz w:val="18"/>
          <w:szCs w:val="18"/>
        </w:rPr>
      </w:pPr>
      <w:bookmarkStart w:id="0" w:name="_GoBack"/>
      <w:bookmarkEnd w:id="0"/>
    </w:p>
    <w:sectPr w:rsidR="00595B21" w:rsidRPr="00E73404" w:rsidSect="00476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D66"/>
    <w:rsid w:val="003B3271"/>
    <w:rsid w:val="004761F7"/>
    <w:rsid w:val="00595B21"/>
    <w:rsid w:val="0069648B"/>
    <w:rsid w:val="007D2D66"/>
    <w:rsid w:val="00AE0B0D"/>
    <w:rsid w:val="00E7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CD422-542D-4E6E-9A2A-BFDE83CC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2D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2D66"/>
    <w:rPr>
      <w:color w:val="954F72"/>
      <w:u w:val="single"/>
    </w:rPr>
  </w:style>
  <w:style w:type="paragraph" w:customStyle="1" w:styleId="msonormal0">
    <w:name w:val="msonormal"/>
    <w:basedOn w:val="Normal"/>
    <w:rsid w:val="007D2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D2D6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D2D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D2D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D2D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D2D6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9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EAE1D-EE6F-4320-8E5C-018CF5569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</dc:creator>
  <cp:keywords/>
  <dc:description/>
  <cp:lastModifiedBy>Anonymous</cp:lastModifiedBy>
  <cp:revision>2</cp:revision>
  <dcterms:created xsi:type="dcterms:W3CDTF">2025-09-11T14:16:00Z</dcterms:created>
  <dcterms:modified xsi:type="dcterms:W3CDTF">2025-09-11T14:16:00Z</dcterms:modified>
</cp:coreProperties>
</file>